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5853A" w14:textId="263B650F" w:rsidR="000E1F5A" w:rsidRPr="00DE5881" w:rsidRDefault="00A21EC6" w:rsidP="000E1F5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DE5881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DE5881" w:rsidRPr="00DE5881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DE5881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: Intention to treat analysis of primary outcome</w:t>
      </w:r>
    </w:p>
    <w:tbl>
      <w:tblPr>
        <w:tblStyle w:val="TableGrid"/>
        <w:tblpPr w:leftFromText="180" w:rightFromText="180" w:horzAnchor="margin" w:tblpY="580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709"/>
        <w:gridCol w:w="567"/>
        <w:gridCol w:w="425"/>
        <w:gridCol w:w="1134"/>
        <w:gridCol w:w="1276"/>
        <w:gridCol w:w="708"/>
        <w:gridCol w:w="567"/>
        <w:gridCol w:w="426"/>
      </w:tblGrid>
      <w:tr w:rsidR="00487CB4" w:rsidRPr="000E1F5A" w14:paraId="1145DDA5" w14:textId="77777777" w:rsidTr="00DE5881">
        <w:tc>
          <w:tcPr>
            <w:tcW w:w="85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B9F406F" w14:textId="77777777" w:rsidR="00487CB4" w:rsidRPr="00DE5881" w:rsidRDefault="00487CB4" w:rsidP="00A21EC6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Marker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77D138" w14:textId="77777777" w:rsidR="00487CB4" w:rsidRPr="00DE5881" w:rsidRDefault="00487CB4" w:rsidP="00A21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en-GB"/>
                <w14:ligatures w14:val="none"/>
              </w:rPr>
            </w:pPr>
            <w:r w:rsidRPr="00DE5881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en-GB"/>
                <w14:ligatures w14:val="none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3AA22497" w14:textId="77777777" w:rsidR="00487CB4" w:rsidRPr="00DE5881" w:rsidRDefault="00487CB4" w:rsidP="00A21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US" w:eastAsia="en-GB"/>
                <w14:ligatures w14:val="none"/>
              </w:rPr>
            </w:pPr>
            <w:r w:rsidRPr="00DE5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US" w:eastAsia="en-GB"/>
                <w14:ligatures w14:val="none"/>
              </w:rPr>
              <w:t>Single strain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14:paraId="71CE1F38" w14:textId="264140B1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</w:t>
            </w:r>
            <w:proofErr w:type="spellStart"/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14:paraId="592C2F4E" w14:textId="2214E225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η</w:t>
            </w: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</w:rPr>
              <w:t>p</w:t>
            </w: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628720" w14:textId="2E898531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</w:t>
            </w:r>
            <w:r w:rsidR="00A21EC6"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</w:t>
            </w:r>
          </w:p>
        </w:tc>
        <w:tc>
          <w:tcPr>
            <w:tcW w:w="113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E6C166" w14:textId="3F24CB5C" w:rsidR="00487CB4" w:rsidRPr="00DE5881" w:rsidRDefault="00487CB4" w:rsidP="00A21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en-GB"/>
                <w14:ligatures w14:val="none"/>
              </w:rPr>
            </w:pPr>
            <w:r w:rsidRPr="00DE5881">
              <w:rPr>
                <w:rFonts w:ascii="Times New Roman" w:eastAsia="Times New Roman" w:hAnsi="Times New Roman" w:cs="Times New Roman"/>
                <w:b/>
                <w:bCs/>
                <w:kern w:val="0"/>
                <w:sz w:val="17"/>
                <w:szCs w:val="17"/>
                <w:lang w:eastAsia="en-GB"/>
                <w14:ligatures w14:val="none"/>
              </w:rPr>
              <w:t>Placebo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569639C0" w14:textId="1F7D2F9E" w:rsidR="00487CB4" w:rsidRPr="00DE5881" w:rsidRDefault="00A21EC6" w:rsidP="00A21E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US" w:eastAsia="en-GB"/>
                <w14:ligatures w14:val="none"/>
              </w:rPr>
            </w:pPr>
            <w:r w:rsidRPr="00DE5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US" w:eastAsia="en-GB"/>
                <w14:ligatures w14:val="none"/>
              </w:rPr>
              <w:t>Dual</w:t>
            </w:r>
            <w:r w:rsidR="00487CB4" w:rsidRPr="00DE58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:lang w:val="en-US" w:eastAsia="en-GB"/>
                <w14:ligatures w14:val="none"/>
              </w:rPr>
              <w:t xml:space="preserve"> strain</w:t>
            </w:r>
          </w:p>
        </w:tc>
        <w:tc>
          <w:tcPr>
            <w:tcW w:w="708" w:type="dxa"/>
            <w:tcBorders>
              <w:bottom w:val="single" w:sz="4" w:space="0" w:color="000000" w:themeColor="text1"/>
            </w:tcBorders>
            <w:vAlign w:val="center"/>
          </w:tcPr>
          <w:p w14:paraId="4F157DF5" w14:textId="03FD4791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</w:t>
            </w:r>
            <w:proofErr w:type="spellStart"/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alue</w:t>
            </w:r>
            <w:proofErr w:type="spellEnd"/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14:paraId="2695C6A0" w14:textId="04B65696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η</w:t>
            </w: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bscript"/>
              </w:rPr>
              <w:t>p</w:t>
            </w: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426" w:type="dxa"/>
            <w:tcBorders>
              <w:bottom w:val="single" w:sz="4" w:space="0" w:color="000000" w:themeColor="text1"/>
            </w:tcBorders>
            <w:vAlign w:val="center"/>
          </w:tcPr>
          <w:p w14:paraId="5C325077" w14:textId="3CAC6D99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</w:t>
            </w:r>
            <w:r w:rsidR="00A21EC6" w:rsidRPr="00DE588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V</w:t>
            </w:r>
          </w:p>
        </w:tc>
      </w:tr>
      <w:tr w:rsidR="00487CB4" w:rsidRPr="000E1F5A" w14:paraId="136F5C43" w14:textId="77777777" w:rsidTr="00DE5881">
        <w:trPr>
          <w:trHeight w:val="737"/>
        </w:trPr>
        <w:tc>
          <w:tcPr>
            <w:tcW w:w="85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54B272" w14:textId="7BFB7B13" w:rsidR="00487CB4" w:rsidRPr="00DE5881" w:rsidRDefault="00487CB4" w:rsidP="00A21EC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L/R</w:t>
            </w:r>
            <w:r w:rsidR="00DE5881" w:rsidRPr="00DE5881">
              <w:rPr>
                <w:rFonts w:ascii="Times New Roman" w:hAnsi="Times New Roman" w:cs="Times New Roman"/>
                <w:sz w:val="17"/>
                <w:szCs w:val="17"/>
              </w:rPr>
              <w:t>, 6w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478FFC7" w14:textId="3A3B526A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06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055DF40C" w14:textId="69718F8C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(-</w:t>
            </w: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9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, 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105</w:t>
            </w: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) </w:t>
            </w:r>
          </w:p>
          <w:p w14:paraId="0C4E9F67" w14:textId="4E7D8600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n=1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6C472951" w14:textId="41AB7582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2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0108FB4C" w14:textId="5108EBCE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(-</w:t>
            </w: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077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, 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121</w:t>
            </w: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) </w:t>
            </w:r>
          </w:p>
          <w:p w14:paraId="3F45D9AE" w14:textId="028A5181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n=1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4395E45A" w14:textId="5F1098A9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821</w:t>
            </w:r>
            <w:proofErr w:type="gramEnd"/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4DF9D532" w14:textId="703A70F2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proofErr w:type="gramEnd"/>
          </w:p>
        </w:tc>
        <w:tc>
          <w:tcPr>
            <w:tcW w:w="425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BCC8F1" w14:textId="1F30AE2E" w:rsidR="00487CB4" w:rsidRPr="00DE5881" w:rsidRDefault="00A21EC6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006F110F" w14:textId="6DB0E577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3FEE18F5" w14:textId="23C62744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(-</w:t>
            </w: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, 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111</w:t>
            </w: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) </w:t>
            </w:r>
          </w:p>
          <w:p w14:paraId="6675B27F" w14:textId="57D1ED60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n=1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003F19C3" w14:textId="49412B68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0FCC0CC8" w14:textId="3DF5563B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032</w:t>
            </w:r>
            <w:proofErr w:type="gramEnd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,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133</w:t>
            </w: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 xml:space="preserve">) </w:t>
            </w:r>
          </w:p>
          <w:p w14:paraId="4C4D9005" w14:textId="3E3F50C7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n=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  <w:vAlign w:val="center"/>
          </w:tcPr>
          <w:p w14:paraId="10579DE7" w14:textId="3457FD0F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915</w:t>
            </w:r>
            <w:proofErr w:type="gramEnd"/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0349E4D8" w14:textId="05FEDCBA" w:rsidR="00487CB4" w:rsidRPr="00DE5881" w:rsidRDefault="00487CB4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gramStart"/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0.00</w:t>
            </w:r>
            <w:r w:rsidR="00A21EC6" w:rsidRPr="00DE5881">
              <w:rPr>
                <w:rFonts w:ascii="Times New Roman" w:hAnsi="Times New Roman" w:cs="Times New Roman"/>
                <w:sz w:val="17"/>
                <w:szCs w:val="17"/>
              </w:rPr>
              <w:t>0</w:t>
            </w:r>
            <w:proofErr w:type="gramEnd"/>
          </w:p>
        </w:tc>
        <w:tc>
          <w:tcPr>
            <w:tcW w:w="426" w:type="dxa"/>
            <w:tcBorders>
              <w:top w:val="single" w:sz="4" w:space="0" w:color="000000" w:themeColor="text1"/>
            </w:tcBorders>
            <w:vAlign w:val="center"/>
          </w:tcPr>
          <w:p w14:paraId="569B0082" w14:textId="1D6688B7" w:rsidR="00487CB4" w:rsidRPr="00DE5881" w:rsidRDefault="00A21EC6" w:rsidP="00A21EC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DE5881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</w:tbl>
    <w:p w14:paraId="0418FB53" w14:textId="5E2B6A6A" w:rsidR="000443DA" w:rsidRPr="00DE5881" w:rsidRDefault="00DE5881" w:rsidP="00DE5881">
      <w:pPr>
        <w:jc w:val="both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="00A21EC6" w:rsidRPr="00DE5881">
        <w:rPr>
          <w:rFonts w:ascii="Times New Roman" w:hAnsi="Times New Roman" w:cs="Times New Roman"/>
          <w:sz w:val="20"/>
          <w:szCs w:val="20"/>
          <w:lang w:val="en-US"/>
        </w:rPr>
        <w:t xml:space="preserve">ata are shown as estimated marginal means of log-transformed, baseline-corrected data controlled for age and L/R baseline values using one-way analysis of covariance (ANCOVA). Confidence intervals are depicted in brackets under the estimated means. P-values &lt; 0.05 were considered statistically significant. L/R – lactulose/rhamnose excretion ratio. </w:t>
      </w:r>
      <w:r w:rsidR="00A21EC6" w:rsidRPr="00DE5881">
        <w:rPr>
          <w:rFonts w:ascii="Times New Roman" w:hAnsi="Times New Roman" w:cs="Times New Roman"/>
          <w:sz w:val="20"/>
          <w:szCs w:val="20"/>
        </w:rPr>
        <w:t>η</w:t>
      </w:r>
      <w:r w:rsidR="00A21EC6" w:rsidRPr="00DE588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r w:rsidR="00A21EC6" w:rsidRPr="00DE588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21EC6" w:rsidRPr="00DE58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43B8" w:rsidRPr="00DE5881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="00A21EC6" w:rsidRPr="00DE58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643B8" w:rsidRPr="00DE5881">
        <w:rPr>
          <w:rFonts w:ascii="Times New Roman" w:hAnsi="Times New Roman" w:cs="Times New Roman"/>
          <w:sz w:val="20"/>
          <w:szCs w:val="20"/>
          <w:lang w:val="en-US"/>
        </w:rPr>
        <w:t>effect size</w:t>
      </w:r>
      <w:r w:rsidR="00A21EC6" w:rsidRPr="00DE5881">
        <w:rPr>
          <w:rFonts w:ascii="Times New Roman" w:hAnsi="Times New Roman" w:cs="Times New Roman"/>
          <w:sz w:val="20"/>
          <w:szCs w:val="20"/>
          <w:lang w:val="en-US"/>
        </w:rPr>
        <w:t>. CV</w:t>
      </w:r>
      <w:r w:rsidR="001643B8" w:rsidRPr="00DE5881">
        <w:rPr>
          <w:rFonts w:ascii="Times New Roman" w:hAnsi="Times New Roman" w:cs="Times New Roman"/>
          <w:sz w:val="20"/>
          <w:szCs w:val="20"/>
          <w:lang w:val="en-US"/>
        </w:rPr>
        <w:t xml:space="preserve"> – significant effect of covariate in ANCOVA model. </w:t>
      </w:r>
    </w:p>
    <w:sectPr w:rsidR="000443DA" w:rsidRPr="00DE5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F5A"/>
    <w:rsid w:val="000443DA"/>
    <w:rsid w:val="00064B10"/>
    <w:rsid w:val="000B02F5"/>
    <w:rsid w:val="000B7FC4"/>
    <w:rsid w:val="000B7FF8"/>
    <w:rsid w:val="000C43F7"/>
    <w:rsid w:val="000D0614"/>
    <w:rsid w:val="000E1F5A"/>
    <w:rsid w:val="001112A4"/>
    <w:rsid w:val="001643B8"/>
    <w:rsid w:val="001B27F0"/>
    <w:rsid w:val="00213536"/>
    <w:rsid w:val="00257CF7"/>
    <w:rsid w:val="003C6BF4"/>
    <w:rsid w:val="00456C42"/>
    <w:rsid w:val="00487CB4"/>
    <w:rsid w:val="00494D31"/>
    <w:rsid w:val="00564A98"/>
    <w:rsid w:val="005B43FF"/>
    <w:rsid w:val="005D6F44"/>
    <w:rsid w:val="005F0E6B"/>
    <w:rsid w:val="0061725E"/>
    <w:rsid w:val="00692947"/>
    <w:rsid w:val="006B5ADE"/>
    <w:rsid w:val="006D2D89"/>
    <w:rsid w:val="00764DA2"/>
    <w:rsid w:val="0076651C"/>
    <w:rsid w:val="0081138C"/>
    <w:rsid w:val="00941404"/>
    <w:rsid w:val="0096211A"/>
    <w:rsid w:val="00A165E7"/>
    <w:rsid w:val="00A21EC6"/>
    <w:rsid w:val="00A26597"/>
    <w:rsid w:val="00AA7A6B"/>
    <w:rsid w:val="00AD3E0A"/>
    <w:rsid w:val="00B24552"/>
    <w:rsid w:val="00BC3A05"/>
    <w:rsid w:val="00C819E0"/>
    <w:rsid w:val="00CA1BCF"/>
    <w:rsid w:val="00D60E4B"/>
    <w:rsid w:val="00DB37D6"/>
    <w:rsid w:val="00DE5881"/>
    <w:rsid w:val="00DF0873"/>
    <w:rsid w:val="00DF25ED"/>
    <w:rsid w:val="00E140DA"/>
    <w:rsid w:val="00F569DB"/>
    <w:rsid w:val="00FB268D"/>
    <w:rsid w:val="00FD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A17B22"/>
  <w15:chartTrackingRefBased/>
  <w15:docId w15:val="{77F1A61B-11BD-4A4F-A85E-E8A50F269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5A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F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F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F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F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F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F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F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F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F5A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F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F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F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F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F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F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F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F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F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F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0E1F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F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0E1F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F5A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0E1F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F5A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0E1F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F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F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F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F5A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5</cp:revision>
  <dcterms:created xsi:type="dcterms:W3CDTF">2024-08-29T15:08:00Z</dcterms:created>
  <dcterms:modified xsi:type="dcterms:W3CDTF">2024-09-03T12:23:00Z</dcterms:modified>
</cp:coreProperties>
</file>